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9A1" w:rsidRPr="0073287E" w:rsidRDefault="000A19A1" w:rsidP="000A19A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D5E7C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S4</w:t>
      </w:r>
      <w:r w:rsidRPr="0073287E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: </w:t>
      </w:r>
      <w:proofErr w:type="spellStart"/>
      <w:r w:rsidRPr="0073287E">
        <w:rPr>
          <w:rFonts w:ascii="Times New Roman" w:eastAsia="Times New Roman" w:hAnsi="Times New Roman" w:cs="Times New Roman"/>
          <w:sz w:val="24"/>
          <w:szCs w:val="24"/>
          <w:lang w:eastAsia="de-DE"/>
        </w:rPr>
        <w:t>Univariable</w:t>
      </w:r>
      <w:proofErr w:type="spellEnd"/>
      <w:r w:rsidRPr="0073287E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Cox regression analysis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of</w:t>
      </w:r>
      <w:r w:rsidRPr="0073287E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the predictors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of</w:t>
      </w:r>
      <w:r w:rsidRPr="0073287E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secondar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>enucle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after 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brachytherapy with bi-nuclide plagues of large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/>
        </w:rPr>
        <w:t>uveal</w:t>
      </w:r>
      <w:proofErr w:type="spellEnd"/>
      <w:r>
        <w:rPr>
          <w:rFonts w:ascii="Times New Roman" w:hAnsi="Times New Roman" w:cs="Times New Roman"/>
          <w:sz w:val="24"/>
          <w:szCs w:val="24"/>
          <w:lang w:eastAsia="de-DE"/>
        </w:rPr>
        <w:t xml:space="preserve"> melanoma (</w:t>
      </w:r>
      <w:r>
        <w:rPr>
          <w:rFonts w:ascii="Times New Roman" w:hAnsi="Times New Roman" w:cs="Times New Roman"/>
          <w:sz w:val="24"/>
          <w:szCs w:val="24"/>
        </w:rPr>
        <w:t>tumor thickness ≥ 7.0 mm)</w:t>
      </w:r>
    </w:p>
    <w:tbl>
      <w:tblPr>
        <w:tblW w:w="955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5"/>
        <w:gridCol w:w="3862"/>
        <w:gridCol w:w="1302"/>
      </w:tblGrid>
      <w:tr w:rsidR="000A19A1" w:rsidRPr="0073287E" w:rsidTr="006A181B">
        <w:trPr>
          <w:trHeight w:val="982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:rsidR="000A19A1" w:rsidRPr="004B0A12" w:rsidRDefault="000A19A1" w:rsidP="006A18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B0A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arameter</w:t>
            </w:r>
          </w:p>
        </w:tc>
        <w:tc>
          <w:tcPr>
            <w:tcW w:w="3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9A1" w:rsidRPr="004B0A12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  <w:p w:rsidR="000A19A1" w:rsidRPr="004B0A12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B0A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R (95% CI)</w:t>
            </w:r>
          </w:p>
          <w:p w:rsidR="000A19A1" w:rsidRPr="004B0A12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A19A1" w:rsidRPr="004B0A12" w:rsidRDefault="000A19A1" w:rsidP="006A181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4B0A1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-value</w:t>
            </w:r>
          </w:p>
        </w:tc>
      </w:tr>
      <w:tr w:rsidR="000A19A1" w:rsidRPr="0073287E" w:rsidTr="006A181B">
        <w:trPr>
          <w:trHeight w:val="324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, (per year increase)</w:t>
            </w:r>
          </w:p>
        </w:tc>
        <w:tc>
          <w:tcPr>
            <w:tcW w:w="3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01-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73287E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</w:tr>
      <w:tr w:rsidR="000A19A1" w:rsidRPr="0073287E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gt;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years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4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ED050E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D050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4</w:t>
            </w:r>
          </w:p>
        </w:tc>
      </w:tr>
      <w:tr w:rsidR="000A19A1" w:rsidRPr="0073287E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x, female</w:t>
            </w:r>
          </w:p>
        </w:tc>
        <w:tc>
          <w:tcPr>
            <w:tcW w:w="3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68</w:t>
            </w:r>
          </w:p>
        </w:tc>
      </w:tr>
      <w:tr w:rsidR="000A19A1" w:rsidRPr="0073287E" w:rsidTr="006A181B">
        <w:trPr>
          <w:trHeight w:val="324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:rsidR="000A19A1" w:rsidRPr="006A7B0F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6A7B0F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TNM,</w:t>
            </w: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r w:rsidRPr="006A7B0F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T</w:t>
            </w: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4</w:t>
            </w:r>
            <w:r w:rsidRPr="006A7B0F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grad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T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T3</w:t>
            </w:r>
          </w:p>
        </w:tc>
        <w:tc>
          <w:tcPr>
            <w:tcW w:w="3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9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85</w:t>
            </w:r>
          </w:p>
        </w:tc>
      </w:tr>
      <w:tr w:rsidR="000A19A1" w:rsidRPr="0073287E" w:rsidTr="006A181B">
        <w:trPr>
          <w:trHeight w:val="324"/>
        </w:trPr>
        <w:tc>
          <w:tcPr>
            <w:tcW w:w="43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:rsidR="000A19A1" w:rsidRPr="0073287E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umor thickness prior the therapy, mm</w:t>
            </w:r>
          </w:p>
        </w:tc>
        <w:tc>
          <w:tcPr>
            <w:tcW w:w="3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0 (1.29-1.74)</w:t>
            </w:r>
          </w:p>
        </w:tc>
        <w:tc>
          <w:tcPr>
            <w:tcW w:w="13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8369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lt; 0.0001</w:t>
            </w:r>
          </w:p>
        </w:tc>
      </w:tr>
      <w:tr w:rsidR="000A19A1" w:rsidRPr="0073287E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B7AD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umor thickn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&gt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mm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B7AD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8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  <w:r w:rsidRPr="009B7AD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2B0A82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395CF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0.00</w:t>
            </w:r>
            <w:r w:rsidRPr="002B0A8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</w:t>
            </w:r>
          </w:p>
        </w:tc>
      </w:tr>
      <w:tr w:rsidR="000A19A1" w:rsidRPr="0073287E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argest basal tumor diameter, mm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78</w:t>
            </w:r>
          </w:p>
        </w:tc>
      </w:tr>
      <w:tr w:rsidR="000A19A1" w:rsidRPr="0073287E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73287E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erior tumor margin:</w:t>
            </w:r>
          </w:p>
          <w:p w:rsidR="000A19A1" w:rsidRPr="0073287E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73287E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ipapillary</w:t>
            </w:r>
            <w:proofErr w:type="spellEnd"/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vs any other location</w:t>
            </w:r>
          </w:p>
          <w:p w:rsidR="000A19A1" w:rsidRPr="0073287E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73287E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terior to equator vs any other location</w:t>
            </w:r>
          </w:p>
          <w:p w:rsidR="000A19A1" w:rsidRPr="0073287E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osterior to equator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r w:rsidRPr="0073287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s any other location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2</w:t>
            </w: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0</w:t>
            </w: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diation induced scleral necrosis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5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8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32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traocular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extension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0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23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iliar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ody involvement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0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isual acuity at diagnosis, per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</w:t>
            </w:r>
            <w:proofErr w:type="spellEnd"/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Visual acuity at diagnosis &gt;0.5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MAR</w:t>
            </w:r>
            <w:proofErr w:type="spellEnd"/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8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vant</w:t>
            </w:r>
            <w:r w:rsidRPr="00931D23" w:rsidDel="00DD46F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anspupillar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thermotherapy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11-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1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pex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per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3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lera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, </w:t>
            </w:r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per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00-1.00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5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lera do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&gt;1000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y</w:t>
            </w:r>
            <w:proofErr w:type="spellEnd"/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9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1</w:t>
            </w:r>
          </w:p>
        </w:tc>
      </w:tr>
      <w:tr w:rsidR="000A19A1" w:rsidRPr="00931D23" w:rsidTr="006A181B">
        <w:trPr>
          <w:trHeight w:val="324"/>
        </w:trPr>
        <w:tc>
          <w:tcPr>
            <w:tcW w:w="439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A19A1" w:rsidRPr="00931D23" w:rsidRDefault="000A19A1" w:rsidP="006A18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adiation duration, </w:t>
            </w:r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 xml:space="preserve">per </w:t>
            </w:r>
            <w:proofErr w:type="spellStart"/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Gy</w:t>
            </w:r>
            <w:proofErr w:type="spellEnd"/>
            <w:r w:rsidRPr="00931D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de-DE"/>
              </w:rPr>
              <w:t>/h</w:t>
            </w:r>
          </w:p>
        </w:tc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 (0.99-1.00)</w:t>
            </w:r>
          </w:p>
        </w:tc>
        <w:tc>
          <w:tcPr>
            <w:tcW w:w="13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A19A1" w:rsidRPr="00931D23" w:rsidRDefault="000A19A1" w:rsidP="006A1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931D2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2</w:t>
            </w:r>
          </w:p>
        </w:tc>
      </w:tr>
    </w:tbl>
    <w:p w:rsidR="000A19A1" w:rsidRPr="004B0A12" w:rsidRDefault="000A19A1" w:rsidP="000A19A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Pr="004B0A12">
        <w:rPr>
          <w:rFonts w:ascii="Times New Roman" w:hAnsi="Times New Roman" w:cs="Times New Roman"/>
          <w:b/>
          <w:u w:val="single"/>
        </w:rPr>
        <w:t>Abbreviations</w:t>
      </w:r>
      <w:r w:rsidRPr="004B0A12">
        <w:rPr>
          <w:rFonts w:ascii="Times New Roman" w:hAnsi="Times New Roman" w:cs="Times New Roman"/>
          <w:b/>
        </w:rPr>
        <w:t>:</w:t>
      </w:r>
      <w:r w:rsidRPr="004B0A12">
        <w:rPr>
          <w:rFonts w:ascii="Times New Roman" w:hAnsi="Times New Roman" w:cs="Times New Roman"/>
        </w:rPr>
        <w:t xml:space="preserve"> HR- Hazard ratio; CI- Confidence interval; TNM-tumor, node, metastasis</w:t>
      </w:r>
      <w:r>
        <w:rPr>
          <w:rFonts w:ascii="Times New Roman" w:hAnsi="Times New Roman" w:cs="Times New Roman"/>
        </w:rPr>
        <w:t>.</w:t>
      </w:r>
      <w:r w:rsidRPr="004B0A12">
        <w:rPr>
          <w:rFonts w:ascii="Times New Roman" w:hAnsi="Times New Roman" w:cs="Times New Roman"/>
        </w:rPr>
        <w:t xml:space="preserve"> </w:t>
      </w:r>
    </w:p>
    <w:p w:rsidR="000A19A1" w:rsidRPr="00931D23" w:rsidRDefault="000A19A1" w:rsidP="000A19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E5AD9" w:rsidRDefault="006E5AD9">
      <w:bookmarkStart w:id="0" w:name="_GoBack"/>
      <w:bookmarkEnd w:id="0"/>
    </w:p>
    <w:sectPr w:rsidR="006E5A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7EF"/>
    <w:rsid w:val="000A19A1"/>
    <w:rsid w:val="001407EF"/>
    <w:rsid w:val="006E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3B09C2-9D23-4B5D-9244-9AFBF311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A19A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4-10-03T15:08:00Z</dcterms:created>
  <dcterms:modified xsi:type="dcterms:W3CDTF">2024-10-03T15:08:00Z</dcterms:modified>
</cp:coreProperties>
</file>